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7DD" w:rsidRDefault="00B264CB" w:rsidP="006B47DD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</w:t>
      </w:r>
      <w:r w:rsidR="006B47DD" w:rsidRPr="00D86F1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B47DD" w:rsidRPr="00D86F1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6B47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6B47DD" w:rsidRPr="00D86F1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ogression of coronary artery disease from baseline cardiac computed tomography scans to 3-4 years follow-up scans. </w:t>
      </w:r>
      <w:proofErr w:type="gramStart"/>
      <w:r w:rsidR="006B47DD" w:rsidRPr="00D86F19">
        <w:rPr>
          <w:rFonts w:ascii="Times New Roman" w:hAnsi="Times New Roman" w:cs="Times New Roman" w:hint="eastAsia"/>
          <w:bCs/>
          <w:sz w:val="24"/>
          <w:szCs w:val="24"/>
        </w:rPr>
        <w:t>1) Increase of coronary artery calcium deposition (</w:t>
      </w:r>
      <w:r w:rsidR="006B47DD" w:rsidRPr="00D86F19">
        <w:rPr>
          <w:rFonts w:ascii="Times New Roman" w:hAnsi="Times New Roman" w:cs="Times New Roman" w:hint="eastAsia"/>
          <w:b/>
          <w:bCs/>
          <w:sz w:val="24"/>
          <w:szCs w:val="24"/>
        </w:rPr>
        <w:t>A and B</w:t>
      </w:r>
      <w:r w:rsidR="006B47DD" w:rsidRPr="00D86F19">
        <w:rPr>
          <w:rFonts w:ascii="Times New Roman" w:hAnsi="Times New Roman" w:cs="Times New Roman" w:hint="eastAsia"/>
          <w:bCs/>
          <w:sz w:val="24"/>
          <w:szCs w:val="24"/>
        </w:rPr>
        <w:t>), 2) Progression of coronary artery stenosis (</w:t>
      </w:r>
      <w:r w:rsidR="006B47DD" w:rsidRPr="00D86F19">
        <w:rPr>
          <w:rFonts w:ascii="Times New Roman" w:hAnsi="Times New Roman" w:cs="Times New Roman" w:hint="eastAsia"/>
          <w:b/>
          <w:bCs/>
          <w:sz w:val="24"/>
          <w:szCs w:val="24"/>
        </w:rPr>
        <w:t>C and D</w:t>
      </w:r>
      <w:r w:rsidR="006B47DD" w:rsidRPr="00D86F19">
        <w:rPr>
          <w:rFonts w:ascii="Times New Roman" w:hAnsi="Times New Roman" w:cs="Times New Roman" w:hint="eastAsia"/>
          <w:bCs/>
          <w:sz w:val="24"/>
          <w:szCs w:val="24"/>
        </w:rPr>
        <w:t xml:space="preserve">), 3) Development of </w:t>
      </w:r>
      <w:proofErr w:type="spellStart"/>
      <w:r w:rsidR="006B47DD" w:rsidRPr="00D86F19">
        <w:rPr>
          <w:rFonts w:ascii="Times New Roman" w:hAnsi="Times New Roman" w:cs="Times New Roman" w:hint="eastAsia"/>
          <w:bCs/>
          <w:sz w:val="24"/>
          <w:szCs w:val="24"/>
        </w:rPr>
        <w:t>noncalcified</w:t>
      </w:r>
      <w:proofErr w:type="spellEnd"/>
      <w:r w:rsidR="006B47DD" w:rsidRPr="00D86F19">
        <w:rPr>
          <w:rFonts w:ascii="Times New Roman" w:hAnsi="Times New Roman" w:cs="Times New Roman" w:hint="eastAsia"/>
          <w:bCs/>
          <w:sz w:val="24"/>
          <w:szCs w:val="24"/>
        </w:rPr>
        <w:t xml:space="preserve"> plaque (</w:t>
      </w:r>
      <w:r w:rsidR="006B47DD" w:rsidRPr="00D86F19">
        <w:rPr>
          <w:rFonts w:ascii="Times New Roman" w:hAnsi="Times New Roman" w:cs="Times New Roman" w:hint="eastAsia"/>
          <w:b/>
          <w:bCs/>
          <w:sz w:val="24"/>
          <w:szCs w:val="24"/>
        </w:rPr>
        <w:t>E and F</w:t>
      </w:r>
      <w:r w:rsidR="006B47DD" w:rsidRPr="00D86F19">
        <w:rPr>
          <w:rFonts w:ascii="Times New Roman" w:hAnsi="Times New Roman" w:cs="Times New Roman" w:hint="eastAsia"/>
          <w:bCs/>
          <w:sz w:val="24"/>
          <w:szCs w:val="24"/>
        </w:rPr>
        <w:t>).</w:t>
      </w:r>
      <w:proofErr w:type="gramEnd"/>
      <w:r w:rsidR="006B47DD" w:rsidRPr="00D86F19">
        <w:rPr>
          <w:rFonts w:ascii="Times New Roman" w:hAnsi="Times New Roman" w:cs="Times New Roman" w:hint="eastAsia"/>
          <w:bCs/>
          <w:sz w:val="24"/>
          <w:szCs w:val="24"/>
        </w:rPr>
        <w:t xml:space="preserve"> 3-4 years </w:t>
      </w:r>
    </w:p>
    <w:p w:rsidR="001B0E8B" w:rsidRPr="009D00F4" w:rsidRDefault="009D00F4" w:rsidP="009D00F4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48614D8" wp14:editId="56DA8A8B">
            <wp:extent cx="4724343" cy="6532837"/>
            <wp:effectExtent l="0" t="0" r="635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CVD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475" cy="653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tbl>
      <w:tblPr>
        <w:tblW w:w="9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0"/>
        <w:gridCol w:w="2180"/>
        <w:gridCol w:w="2300"/>
        <w:gridCol w:w="1240"/>
      </w:tblGrid>
      <w:tr w:rsidR="00BD6822" w:rsidRPr="00861D4E" w:rsidTr="00BD6822">
        <w:trPr>
          <w:trHeight w:val="563"/>
        </w:trPr>
        <w:tc>
          <w:tcPr>
            <w:tcW w:w="94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6526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526E9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lastRenderedPageBreak/>
              <w:t xml:space="preserve">Table </w:t>
            </w:r>
            <w:r w:rsidR="00B264CB">
              <w:rPr>
                <w:rFonts w:ascii="Times New Roman" w:hAnsi="Times New Roman" w:cs="Times New Roman" w:hint="eastAsia"/>
                <w:b/>
                <w:bCs/>
                <w:sz w:val="24"/>
                <w:szCs w:val="20"/>
              </w:rPr>
              <w:t>S</w:t>
            </w:r>
            <w:r w:rsidRPr="006526E9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1. Comparison of Baseline Clinical and biochemical characteristics by genders 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MEN (n = 1939)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WOMEN (n=487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DE0495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Cs w:val="20"/>
              </w:rPr>
              <w:t>p</w:t>
            </w:r>
            <w:r w:rsidR="00264643">
              <w:rPr>
                <w:rFonts w:ascii="Times New Roman" w:hAnsi="Times New Roman" w:cs="Times New Roman" w:hint="eastAsia"/>
                <w:i/>
                <w:iCs/>
                <w:szCs w:val="20"/>
              </w:rPr>
              <w:t xml:space="preserve"> 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Age</w:t>
            </w:r>
            <w:r w:rsidR="00861D4E" w:rsidRPr="00861D4E">
              <w:rPr>
                <w:rFonts w:ascii="Times New Roman" w:hAnsi="Times New Roman" w:cs="Times New Roman"/>
                <w:szCs w:val="20"/>
              </w:rPr>
              <w:t>,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 w:rsidRPr="00861D4E">
              <w:rPr>
                <w:rFonts w:ascii="Times New Roman" w:hAnsi="Times New Roman" w:cs="Times New Roman"/>
                <w:szCs w:val="20"/>
              </w:rPr>
              <w:t>mean (SD), years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56.1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7.3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57.6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7.1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Height (cm) 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861D4E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69.5 </w:t>
            </w: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5.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156.8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5.1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Weight (kg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861D4E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1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8.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57.6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7.8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BMI (kg/m</w:t>
            </w:r>
            <w:r w:rsidRPr="00861D4E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25.0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2.5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23.4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2.9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Waist circumference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 xml:space="preserve">, mean (SD), </w:t>
            </w:r>
            <w:r w:rsidR="00861D4E">
              <w:rPr>
                <w:rFonts w:ascii="Times New Roman" w:hAnsi="Times New Roman" w:cs="Times New Roman"/>
                <w:szCs w:val="20"/>
              </w:rPr>
              <w:t>cm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89.0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6.7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84.8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8.3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SBP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, mean (SD),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mm Hg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861D4E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21.8 </w:t>
            </w: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14.2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120.4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16.9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6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DBP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, mean (SD),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mm </w:t>
            </w:r>
            <w:r w:rsidR="00861D4E">
              <w:rPr>
                <w:rFonts w:ascii="Times New Roman" w:hAnsi="Times New Roman" w:cs="Times New Roman"/>
                <w:szCs w:val="20"/>
              </w:rPr>
              <w:t>Hg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81.0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10.4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75.2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11.4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 xml:space="preserve">Biochemical parameters 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Fasting glucose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 xml:space="preserve">, mean (SD), </w:t>
            </w:r>
            <w:proofErr w:type="spellStart"/>
            <w:r w:rsidR="0004271C">
              <w:rPr>
                <w:rFonts w:ascii="Times New Roman" w:hAnsi="Times New Roman" w:cs="Times New Roman" w:hint="eastAsia"/>
                <w:szCs w:val="20"/>
              </w:rPr>
              <w:t>mmol</w:t>
            </w:r>
            <w:proofErr w:type="spellEnd"/>
            <w:r w:rsidR="0004271C">
              <w:rPr>
                <w:rFonts w:ascii="Times New Roman" w:hAnsi="Times New Roman" w:cs="Times New Roman" w:hint="eastAsia"/>
                <w:szCs w:val="20"/>
              </w:rPr>
              <w:t>/L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04271C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85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1.13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04271C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55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1.16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HbA1c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, mean (SD),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5.9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0.7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861D4E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5.9 </w:t>
            </w: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878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Insulin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, mean (SD),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861D4E">
              <w:rPr>
                <w:rFonts w:ascii="Times New Roman" w:hAnsi="Times New Roman" w:cs="Times New Roman"/>
                <w:szCs w:val="20"/>
              </w:rPr>
              <w:t>μU</w:t>
            </w:r>
            <w:proofErr w:type="spellEnd"/>
            <w:r w:rsidR="00861D4E">
              <w:rPr>
                <w:rFonts w:ascii="Times New Roman" w:hAnsi="Times New Roman" w:cs="Times New Roman"/>
                <w:szCs w:val="20"/>
              </w:rPr>
              <w:t>/mL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10.0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5.0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861D4E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9.3 </w:t>
            </w: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5.0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57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HOMA-IR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, mean (SD)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2.67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1.52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2.33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1.43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HOMA-B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, mean (SD)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861D4E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3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54.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104.9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59.3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7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AST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mean (SD),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IU/L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26.7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11.8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24.5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8.9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ALT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mean (SD),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IU/L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30.2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18.1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23.8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15.2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61D4E">
              <w:rPr>
                <w:rFonts w:ascii="Times New Roman" w:hAnsi="Times New Roman" w:cs="Times New Roman"/>
                <w:szCs w:val="20"/>
              </w:rPr>
              <w:t>γGT</w:t>
            </w:r>
            <w:proofErr w:type="spellEnd"/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mean (SD),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IU/L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46.8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25.2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45.3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31..6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Creatinine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mean (SD),</w:t>
            </w:r>
            <w:r w:rsidR="0025732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57321">
              <w:rPr>
                <w:rFonts w:ascii="맑은 고딕" w:eastAsia="맑은 고딕" w:hAnsi="맑은 고딕" w:cs="Times New Roman" w:hint="eastAsia"/>
                <w:szCs w:val="20"/>
              </w:rPr>
              <w:t>µ</w:t>
            </w:r>
            <w:proofErr w:type="spellStart"/>
            <w:r w:rsidR="00257321">
              <w:rPr>
                <w:rFonts w:ascii="Times New Roman" w:hAnsi="Times New Roman" w:cs="Times New Roman" w:hint="eastAsia"/>
                <w:szCs w:val="20"/>
              </w:rPr>
              <w:t>mol</w:t>
            </w:r>
            <w:proofErr w:type="spellEnd"/>
            <w:r w:rsidR="00257321">
              <w:rPr>
                <w:rFonts w:ascii="Times New Roman" w:hAnsi="Times New Roman" w:cs="Times New Roman"/>
                <w:szCs w:val="20"/>
              </w:rPr>
              <w:t>/</w:t>
            </w:r>
            <w:r w:rsidR="00861D4E">
              <w:rPr>
                <w:rFonts w:ascii="Times New Roman" w:hAnsi="Times New Roman" w:cs="Times New Roman"/>
                <w:szCs w:val="20"/>
              </w:rPr>
              <w:t>L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57321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4.64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11.44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57321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7.1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13.72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884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Total cholesterol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mean (SD),</w:t>
            </w:r>
            <w:r w:rsidR="0025732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257321">
              <w:rPr>
                <w:rFonts w:ascii="Times New Roman" w:hAnsi="Times New Roman" w:cs="Times New Roman"/>
                <w:szCs w:val="20"/>
              </w:rPr>
              <w:t>m</w:t>
            </w:r>
            <w:r w:rsidR="00257321">
              <w:rPr>
                <w:rFonts w:ascii="Times New Roman" w:hAnsi="Times New Roman" w:cs="Times New Roman" w:hint="eastAsia"/>
                <w:szCs w:val="20"/>
              </w:rPr>
              <w:t>mol</w:t>
            </w:r>
            <w:proofErr w:type="spellEnd"/>
            <w:r w:rsidR="00257321">
              <w:rPr>
                <w:rFonts w:ascii="Times New Roman" w:hAnsi="Times New Roman" w:cs="Times New Roman"/>
                <w:szCs w:val="20"/>
              </w:rPr>
              <w:t>/</w:t>
            </w:r>
            <w:r w:rsidR="00861D4E">
              <w:rPr>
                <w:rFonts w:ascii="Times New Roman" w:hAnsi="Times New Roman" w:cs="Times New Roman"/>
                <w:szCs w:val="20"/>
              </w:rPr>
              <w:t>L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57321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11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88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57321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38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89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147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861D4E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iglyceride</w:t>
            </w:r>
            <w:r>
              <w:rPr>
                <w:rFonts w:ascii="Times New Roman" w:hAnsi="Times New Roman" w:cs="Times New Roman" w:hint="eastAsia"/>
                <w:szCs w:val="20"/>
              </w:rPr>
              <w:t>, mean (SD),</w:t>
            </w:r>
            <w:r w:rsidR="0025732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257321">
              <w:rPr>
                <w:rFonts w:ascii="Times New Roman" w:hAnsi="Times New Roman" w:cs="Times New Roman"/>
                <w:szCs w:val="20"/>
              </w:rPr>
              <w:t>m</w:t>
            </w:r>
            <w:r w:rsidR="00257321">
              <w:rPr>
                <w:rFonts w:ascii="Times New Roman" w:hAnsi="Times New Roman" w:cs="Times New Roman" w:hint="eastAsia"/>
                <w:szCs w:val="20"/>
              </w:rPr>
              <w:t>mol</w:t>
            </w:r>
            <w:proofErr w:type="spellEnd"/>
            <w:r w:rsidR="00257321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L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57321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4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97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57321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8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61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HDL-cholesterol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, mean (SD),</w:t>
            </w:r>
            <w:r w:rsidR="0025732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257321">
              <w:rPr>
                <w:rFonts w:ascii="Times New Roman" w:hAnsi="Times New Roman" w:cs="Times New Roman"/>
                <w:szCs w:val="20"/>
              </w:rPr>
              <w:t>m</w:t>
            </w:r>
            <w:r w:rsidR="00257321">
              <w:rPr>
                <w:rFonts w:ascii="Times New Roman" w:hAnsi="Times New Roman" w:cs="Times New Roman" w:hint="eastAsia"/>
                <w:szCs w:val="20"/>
              </w:rPr>
              <w:t>mol</w:t>
            </w:r>
            <w:proofErr w:type="spellEnd"/>
            <w:r w:rsidR="00257321">
              <w:rPr>
                <w:rFonts w:ascii="Times New Roman" w:hAnsi="Times New Roman" w:cs="Times New Roman"/>
                <w:szCs w:val="20"/>
              </w:rPr>
              <w:t>/</w:t>
            </w:r>
            <w:r w:rsidR="00861D4E">
              <w:rPr>
                <w:rFonts w:ascii="Times New Roman" w:hAnsi="Times New Roman" w:cs="Times New Roman"/>
                <w:szCs w:val="20"/>
              </w:rPr>
              <w:t>L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57321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1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30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57321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1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36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LDL-cholesterol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, mean (SD),</w:t>
            </w:r>
            <w:r w:rsidR="0025732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257321">
              <w:rPr>
                <w:rFonts w:ascii="Times New Roman" w:hAnsi="Times New Roman" w:cs="Times New Roman"/>
                <w:szCs w:val="20"/>
              </w:rPr>
              <w:t>m</w:t>
            </w:r>
            <w:r w:rsidR="00257321">
              <w:rPr>
                <w:rFonts w:ascii="Times New Roman" w:hAnsi="Times New Roman" w:cs="Times New Roman" w:hint="eastAsia"/>
                <w:szCs w:val="20"/>
              </w:rPr>
              <w:t>mol</w:t>
            </w:r>
            <w:proofErr w:type="spellEnd"/>
            <w:r w:rsidR="00257321">
              <w:rPr>
                <w:rFonts w:ascii="Times New Roman" w:hAnsi="Times New Roman" w:cs="Times New Roman"/>
                <w:szCs w:val="20"/>
              </w:rPr>
              <w:t>/</w:t>
            </w:r>
            <w:r w:rsidR="00861D4E">
              <w:rPr>
                <w:rFonts w:ascii="Times New Roman" w:hAnsi="Times New Roman" w:cs="Times New Roman"/>
                <w:szCs w:val="20"/>
              </w:rPr>
              <w:t>L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57321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12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83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57321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33</w:t>
            </w:r>
            <w:r w:rsid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0.83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61D4E">
              <w:rPr>
                <w:rFonts w:ascii="Times New Roman" w:hAnsi="Times New Roman" w:cs="Times New Roman"/>
                <w:szCs w:val="20"/>
              </w:rPr>
              <w:t>hs</w:t>
            </w:r>
            <w:proofErr w:type="spellEnd"/>
            <w:r w:rsidRPr="00861D4E">
              <w:rPr>
                <w:rFonts w:ascii="Times New Roman" w:hAnsi="Times New Roman" w:cs="Times New Roman"/>
                <w:szCs w:val="20"/>
              </w:rPr>
              <w:t>-CRP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 xml:space="preserve">, mean (SD), </w:t>
            </w:r>
            <w:r w:rsidR="00861D4E">
              <w:rPr>
                <w:rFonts w:ascii="Times New Roman" w:hAnsi="Times New Roman" w:cs="Times New Roman"/>
                <w:szCs w:val="20"/>
              </w:rPr>
              <w:t>mg/</w:t>
            </w:r>
            <w:proofErr w:type="spellStart"/>
            <w:r w:rsidR="00861D4E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0.16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0.46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0.13 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61D4E">
              <w:rPr>
                <w:rFonts w:ascii="Times New Roman" w:hAnsi="Times New Roman" w:cs="Times New Roman"/>
                <w:szCs w:val="20"/>
              </w:rPr>
              <w:t>0.32</w:t>
            </w:r>
            <w:r w:rsidR="00861D4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287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Comorbidity and lifestyles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Hypertension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>, n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(%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71 (47.1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3 (42.7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161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Diabetes Mellitus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>, n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(%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2 (20.5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1 (15.4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38</w:t>
            </w: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lastRenderedPageBreak/>
              <w:t>Dyslipidemia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>, n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(%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0 (29.9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1 (35.1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28</w:t>
            </w: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Metabolic syndrome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>, n</w:t>
            </w:r>
            <w:r w:rsidR="00FE71A7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  <w:r w:rsidR="00FE71A7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1 (34.1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4 (33.7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873</w:t>
            </w: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Medication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 Hypertension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>, n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(%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10 (35.8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8 (35.2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899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Diabetes mellitus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>, n</w:t>
            </w:r>
            <w:r w:rsidR="00FE71A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(%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7 (12.4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 (7.9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22</w:t>
            </w:r>
          </w:p>
        </w:tc>
      </w:tr>
      <w:tr w:rsidR="00BD6822" w:rsidRPr="00861D4E" w:rsidTr="00BD6822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925AA"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61D4E">
              <w:rPr>
                <w:rFonts w:ascii="Times New Roman" w:hAnsi="Times New Roman" w:cs="Times New Roman"/>
                <w:szCs w:val="20"/>
              </w:rPr>
              <w:t>Dyslipidemia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>, n</w:t>
            </w:r>
            <w:r w:rsidR="00FE71A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(%)       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88 (26.4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FE71A7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1 (33.4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1B0E8B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12</w:t>
            </w: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Smoking status (%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Current smoker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45462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7 (14.8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45462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0.8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  Ex-smoker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>, n</w:t>
            </w:r>
            <w:r w:rsidR="00FE71A7">
              <w:rPr>
                <w:rFonts w:ascii="Times New Roman" w:hAnsi="Times New Roman" w:cs="Times New Roman" w:hint="eastAsia"/>
                <w:szCs w:val="20"/>
              </w:rPr>
              <w:t xml:space="preserve"> (%) 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45462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84 (50.7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45462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 (2.1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 xml:space="preserve">  Never smoker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 xml:space="preserve">, n </w:t>
            </w:r>
            <w:r w:rsidR="00FE71A7">
              <w:rPr>
                <w:rFonts w:ascii="Times New Roman" w:hAnsi="Times New Roman" w:cs="Times New Roman" w:hint="eastAsia"/>
                <w:szCs w:val="20"/>
              </w:rPr>
              <w:t xml:space="preserve">(%) 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45462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8 (34.5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45462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3 (97.1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6822" w:rsidRPr="00861D4E" w:rsidTr="00BD6822">
        <w:trPr>
          <w:trHeight w:val="17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Current drinker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>, n</w:t>
            </w:r>
            <w:r w:rsidR="00FE71A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(%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83.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2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BD6822" w:rsidRPr="00861D4E" w:rsidTr="00264643">
        <w:trPr>
          <w:trHeight w:val="358"/>
        </w:trPr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861D4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Regular exercise</w:t>
            </w:r>
            <w:r w:rsidR="00B22469">
              <w:rPr>
                <w:rFonts w:ascii="Times New Roman" w:hAnsi="Times New Roman" w:cs="Times New Roman" w:hint="eastAsia"/>
                <w:szCs w:val="20"/>
              </w:rPr>
              <w:t>, n</w:t>
            </w:r>
            <w:r w:rsidR="00FE71A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861D4E">
              <w:rPr>
                <w:rFonts w:ascii="Times New Roman" w:hAnsi="Times New Roman" w:cs="Times New Roman"/>
                <w:szCs w:val="20"/>
              </w:rPr>
              <w:t xml:space="preserve">(%)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37.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BD6822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1D4E">
              <w:rPr>
                <w:rFonts w:ascii="Times New Roman" w:hAnsi="Times New Roman" w:cs="Times New Roman"/>
                <w:szCs w:val="20"/>
              </w:rPr>
              <w:t>2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BD6822" w:rsidRPr="00861D4E" w:rsidRDefault="00264643" w:rsidP="0045462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="001B0E8B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D6822" w:rsidRPr="00861D4E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264643" w:rsidRPr="00861D4E" w:rsidTr="00264643">
        <w:trPr>
          <w:trHeight w:val="358"/>
        </w:trPr>
        <w:tc>
          <w:tcPr>
            <w:tcW w:w="94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:rsidR="00264643" w:rsidRPr="006526E9" w:rsidRDefault="00264643" w:rsidP="006526E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6526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bbreviations: MS, metabolic </w:t>
            </w:r>
            <w:r w:rsidRPr="006526E9">
              <w:rPr>
                <w:rFonts w:ascii="Times New Roman" w:hAnsi="Times New Roman" w:cs="Times New Roman"/>
                <w:bCs/>
                <w:sz w:val="24"/>
                <w:szCs w:val="24"/>
              </w:rPr>
              <w:t>syndrome</w:t>
            </w:r>
            <w:r w:rsidRPr="006526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; SBP, systolic blood pressure; DBP, diastolic blood pressure; HbA1c, hemoglobin A1c; HOMA-IR, homeostasis model assessment - insulin resistance; HOMA-B, homeostasis model assessment - beta cell function; HDL, high-density lipoprotein; LDL, low-density lipoprotein; CRP, c-reactive protein</w:t>
            </w:r>
          </w:p>
        </w:tc>
      </w:tr>
    </w:tbl>
    <w:p w:rsidR="00BD6822" w:rsidRPr="00FE71A7" w:rsidRDefault="00BD6822" w:rsidP="00861D4E">
      <w:pPr>
        <w:spacing w:line="240" w:lineRule="auto"/>
        <w:rPr>
          <w:rFonts w:ascii="Times New Roman" w:hAnsi="Times New Roman" w:cs="Times New Roman"/>
          <w:sz w:val="16"/>
          <w:szCs w:val="20"/>
        </w:rPr>
      </w:pPr>
    </w:p>
    <w:p w:rsidR="00FE71A7" w:rsidRPr="00FE71A7" w:rsidRDefault="00FE71A7" w:rsidP="00FE71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Cs w:val="24"/>
        </w:rPr>
      </w:pPr>
      <w:r w:rsidRPr="00FE71A7">
        <w:rPr>
          <w:rFonts w:ascii="Times New Roman" w:hAnsi="Times New Roman" w:cs="Times New Roman" w:hint="eastAsia"/>
          <w:bCs/>
          <w:szCs w:val="24"/>
        </w:rPr>
        <w:t>.</w:t>
      </w:r>
    </w:p>
    <w:p w:rsidR="00BD6822" w:rsidRPr="00861D4E" w:rsidRDefault="00BD6822" w:rsidP="00861D4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sectPr w:rsidR="00BD6822" w:rsidRPr="00861D4E" w:rsidSect="00C33533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395" w:rsidRDefault="005C4395" w:rsidP="00967849">
      <w:pPr>
        <w:spacing w:after="0" w:line="240" w:lineRule="auto"/>
      </w:pPr>
      <w:r>
        <w:separator/>
      </w:r>
    </w:p>
  </w:endnote>
  <w:endnote w:type="continuationSeparator" w:id="0">
    <w:p w:rsidR="005C4395" w:rsidRDefault="005C4395" w:rsidP="00967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6299367"/>
      <w:docPartObj>
        <w:docPartGallery w:val="Page Numbers (Bottom of Page)"/>
        <w:docPartUnique/>
      </w:docPartObj>
    </w:sdtPr>
    <w:sdtEndPr/>
    <w:sdtContent>
      <w:p w:rsidR="007D59D0" w:rsidRDefault="00340011">
        <w:pPr>
          <w:pStyle w:val="a6"/>
          <w:jc w:val="center"/>
        </w:pPr>
        <w:r>
          <w:fldChar w:fldCharType="begin"/>
        </w:r>
        <w:r w:rsidR="007D59D0">
          <w:instrText>PAGE   \* MERGEFORMAT</w:instrText>
        </w:r>
        <w:r>
          <w:fldChar w:fldCharType="separate"/>
        </w:r>
        <w:r w:rsidR="009D00F4" w:rsidRPr="009D00F4">
          <w:rPr>
            <w:noProof/>
            <w:lang w:val="ko-KR"/>
          </w:rPr>
          <w:t>3</w:t>
        </w:r>
        <w:r>
          <w:rPr>
            <w:noProof/>
            <w:lang w:val="ko-KR"/>
          </w:rPr>
          <w:fldChar w:fldCharType="end"/>
        </w:r>
      </w:p>
    </w:sdtContent>
  </w:sdt>
  <w:p w:rsidR="007D59D0" w:rsidRDefault="007D59D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395" w:rsidRDefault="005C4395" w:rsidP="00967849">
      <w:pPr>
        <w:spacing w:after="0" w:line="240" w:lineRule="auto"/>
      </w:pPr>
      <w:r>
        <w:separator/>
      </w:r>
    </w:p>
  </w:footnote>
  <w:footnote w:type="continuationSeparator" w:id="0">
    <w:p w:rsidR="005C4395" w:rsidRDefault="005C4395" w:rsidP="009678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F7AB5"/>
    <w:multiLevelType w:val="hybridMultilevel"/>
    <w:tmpl w:val="7DA4844C"/>
    <w:lvl w:ilvl="0" w:tplc="CC289B8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3753E3C"/>
    <w:multiLevelType w:val="hybridMultilevel"/>
    <w:tmpl w:val="64B29A30"/>
    <w:lvl w:ilvl="0" w:tplc="9244E21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A662D54"/>
    <w:multiLevelType w:val="hybridMultilevel"/>
    <w:tmpl w:val="E0583B1C"/>
    <w:lvl w:ilvl="0" w:tplc="9244E212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>
    <w:nsid w:val="568F01C0"/>
    <w:multiLevelType w:val="hybridMultilevel"/>
    <w:tmpl w:val="C2DCF7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533"/>
    <w:rsid w:val="00012F24"/>
    <w:rsid w:val="0004271C"/>
    <w:rsid w:val="00053DD5"/>
    <w:rsid w:val="000763CE"/>
    <w:rsid w:val="000834FC"/>
    <w:rsid w:val="000C69B5"/>
    <w:rsid w:val="000E0146"/>
    <w:rsid w:val="00102CA5"/>
    <w:rsid w:val="0014290A"/>
    <w:rsid w:val="00186691"/>
    <w:rsid w:val="001B0E8B"/>
    <w:rsid w:val="001B466B"/>
    <w:rsid w:val="0020689C"/>
    <w:rsid w:val="002147F2"/>
    <w:rsid w:val="002212C0"/>
    <w:rsid w:val="002213C7"/>
    <w:rsid w:val="00233BF8"/>
    <w:rsid w:val="00257321"/>
    <w:rsid w:val="00260F8F"/>
    <w:rsid w:val="00264643"/>
    <w:rsid w:val="00277238"/>
    <w:rsid w:val="002A1515"/>
    <w:rsid w:val="002D44E2"/>
    <w:rsid w:val="002F75FB"/>
    <w:rsid w:val="00304C6B"/>
    <w:rsid w:val="00340011"/>
    <w:rsid w:val="0037613F"/>
    <w:rsid w:val="003C5B0B"/>
    <w:rsid w:val="0040224F"/>
    <w:rsid w:val="004044EA"/>
    <w:rsid w:val="00411536"/>
    <w:rsid w:val="00441402"/>
    <w:rsid w:val="00453232"/>
    <w:rsid w:val="00453D81"/>
    <w:rsid w:val="00454623"/>
    <w:rsid w:val="004F7789"/>
    <w:rsid w:val="00505866"/>
    <w:rsid w:val="0053463C"/>
    <w:rsid w:val="005C4395"/>
    <w:rsid w:val="005F7304"/>
    <w:rsid w:val="0062556F"/>
    <w:rsid w:val="00636841"/>
    <w:rsid w:val="00641808"/>
    <w:rsid w:val="006526E9"/>
    <w:rsid w:val="00676CBC"/>
    <w:rsid w:val="00697E95"/>
    <w:rsid w:val="006B47DD"/>
    <w:rsid w:val="006E5263"/>
    <w:rsid w:val="007409DA"/>
    <w:rsid w:val="0076714A"/>
    <w:rsid w:val="0078646C"/>
    <w:rsid w:val="00795A7B"/>
    <w:rsid w:val="007B0EDC"/>
    <w:rsid w:val="007D59D0"/>
    <w:rsid w:val="0081005E"/>
    <w:rsid w:val="0081573A"/>
    <w:rsid w:val="008242A5"/>
    <w:rsid w:val="0085429C"/>
    <w:rsid w:val="00857DA6"/>
    <w:rsid w:val="008615F3"/>
    <w:rsid w:val="00861D4E"/>
    <w:rsid w:val="008836C2"/>
    <w:rsid w:val="008925AA"/>
    <w:rsid w:val="008F791D"/>
    <w:rsid w:val="009513D6"/>
    <w:rsid w:val="00967849"/>
    <w:rsid w:val="00997DD9"/>
    <w:rsid w:val="009A75BD"/>
    <w:rsid w:val="009B3D33"/>
    <w:rsid w:val="009B3F14"/>
    <w:rsid w:val="009D00F4"/>
    <w:rsid w:val="00A01883"/>
    <w:rsid w:val="00A251DC"/>
    <w:rsid w:val="00A54951"/>
    <w:rsid w:val="00A74F78"/>
    <w:rsid w:val="00A7574D"/>
    <w:rsid w:val="00AB7A65"/>
    <w:rsid w:val="00AD6117"/>
    <w:rsid w:val="00B04F6D"/>
    <w:rsid w:val="00B13A2D"/>
    <w:rsid w:val="00B22469"/>
    <w:rsid w:val="00B264CB"/>
    <w:rsid w:val="00B4290E"/>
    <w:rsid w:val="00B42F6F"/>
    <w:rsid w:val="00B530D3"/>
    <w:rsid w:val="00B9469C"/>
    <w:rsid w:val="00BD00DC"/>
    <w:rsid w:val="00BD6822"/>
    <w:rsid w:val="00C013CA"/>
    <w:rsid w:val="00C33533"/>
    <w:rsid w:val="00C67FF6"/>
    <w:rsid w:val="00C77A3A"/>
    <w:rsid w:val="00C9662B"/>
    <w:rsid w:val="00CA6E1A"/>
    <w:rsid w:val="00CD27D8"/>
    <w:rsid w:val="00CF5005"/>
    <w:rsid w:val="00CF78C7"/>
    <w:rsid w:val="00D23B80"/>
    <w:rsid w:val="00D312D9"/>
    <w:rsid w:val="00DD304D"/>
    <w:rsid w:val="00DD6C72"/>
    <w:rsid w:val="00DD7634"/>
    <w:rsid w:val="00DE0495"/>
    <w:rsid w:val="00DF7C19"/>
    <w:rsid w:val="00E044D2"/>
    <w:rsid w:val="00E245AB"/>
    <w:rsid w:val="00E37037"/>
    <w:rsid w:val="00E94574"/>
    <w:rsid w:val="00E96027"/>
    <w:rsid w:val="00E97530"/>
    <w:rsid w:val="00EB0125"/>
    <w:rsid w:val="00ED1FAF"/>
    <w:rsid w:val="00F252B8"/>
    <w:rsid w:val="00F34FA5"/>
    <w:rsid w:val="00F37971"/>
    <w:rsid w:val="00F635C8"/>
    <w:rsid w:val="00F93013"/>
    <w:rsid w:val="00FB4391"/>
    <w:rsid w:val="00FD1054"/>
    <w:rsid w:val="00FD507D"/>
    <w:rsid w:val="00FD725A"/>
    <w:rsid w:val="00FE4EEF"/>
    <w:rsid w:val="00FE5490"/>
    <w:rsid w:val="00FE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6714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옅은 음영1"/>
    <w:basedOn w:val="a1"/>
    <w:uiPriority w:val="60"/>
    <w:rsid w:val="00C33533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List Paragraph"/>
    <w:basedOn w:val="a"/>
    <w:uiPriority w:val="34"/>
    <w:qFormat/>
    <w:rsid w:val="00C33533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">
    <w:name w:val="옅은 음영2"/>
    <w:basedOn w:val="a1"/>
    <w:uiPriority w:val="60"/>
    <w:rsid w:val="00C335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No Spacing"/>
    <w:uiPriority w:val="1"/>
    <w:qFormat/>
    <w:rsid w:val="00FE549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"/>
    <w:uiPriority w:val="99"/>
    <w:unhideWhenUsed/>
    <w:rsid w:val="009678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67849"/>
  </w:style>
  <w:style w:type="paragraph" w:styleId="a6">
    <w:name w:val="footer"/>
    <w:basedOn w:val="a"/>
    <w:link w:val="Char0"/>
    <w:uiPriority w:val="99"/>
    <w:unhideWhenUsed/>
    <w:rsid w:val="009678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67849"/>
  </w:style>
  <w:style w:type="paragraph" w:styleId="a7">
    <w:name w:val="Balloon Text"/>
    <w:basedOn w:val="a"/>
    <w:link w:val="Char1"/>
    <w:uiPriority w:val="99"/>
    <w:semiHidden/>
    <w:unhideWhenUsed/>
    <w:rsid w:val="00CD27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D27D8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76714A"/>
    <w:rPr>
      <w:rFonts w:ascii="굴림" w:eastAsia="굴림" w:hAnsi="굴림" w:cs="굴림"/>
      <w:b/>
      <w:bCs/>
      <w:kern w:val="36"/>
      <w:sz w:val="48"/>
      <w:szCs w:val="48"/>
    </w:rPr>
  </w:style>
  <w:style w:type="character" w:styleId="a8">
    <w:name w:val="Hyperlink"/>
    <w:basedOn w:val="a0"/>
    <w:uiPriority w:val="99"/>
    <w:semiHidden/>
    <w:unhideWhenUsed/>
    <w:rsid w:val="0076714A"/>
    <w:rPr>
      <w:color w:val="0000FF"/>
      <w:u w:val="single"/>
    </w:rPr>
  </w:style>
  <w:style w:type="character" w:customStyle="1" w:styleId="apple-converted-space">
    <w:name w:val="apple-converted-space"/>
    <w:basedOn w:val="a0"/>
    <w:rsid w:val="0076714A"/>
  </w:style>
  <w:style w:type="character" w:customStyle="1" w:styleId="highlight">
    <w:name w:val="highlight"/>
    <w:basedOn w:val="a0"/>
    <w:rsid w:val="007671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6714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옅은 음영1"/>
    <w:basedOn w:val="a1"/>
    <w:uiPriority w:val="60"/>
    <w:rsid w:val="00C33533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List Paragraph"/>
    <w:basedOn w:val="a"/>
    <w:uiPriority w:val="34"/>
    <w:qFormat/>
    <w:rsid w:val="00C33533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">
    <w:name w:val="옅은 음영2"/>
    <w:basedOn w:val="a1"/>
    <w:uiPriority w:val="60"/>
    <w:rsid w:val="00C335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No Spacing"/>
    <w:uiPriority w:val="1"/>
    <w:qFormat/>
    <w:rsid w:val="00FE549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"/>
    <w:uiPriority w:val="99"/>
    <w:unhideWhenUsed/>
    <w:rsid w:val="009678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67849"/>
  </w:style>
  <w:style w:type="paragraph" w:styleId="a6">
    <w:name w:val="footer"/>
    <w:basedOn w:val="a"/>
    <w:link w:val="Char0"/>
    <w:uiPriority w:val="99"/>
    <w:unhideWhenUsed/>
    <w:rsid w:val="009678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67849"/>
  </w:style>
  <w:style w:type="paragraph" w:styleId="a7">
    <w:name w:val="Balloon Text"/>
    <w:basedOn w:val="a"/>
    <w:link w:val="Char1"/>
    <w:uiPriority w:val="99"/>
    <w:semiHidden/>
    <w:unhideWhenUsed/>
    <w:rsid w:val="00CD27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D27D8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76714A"/>
    <w:rPr>
      <w:rFonts w:ascii="굴림" w:eastAsia="굴림" w:hAnsi="굴림" w:cs="굴림"/>
      <w:b/>
      <w:bCs/>
      <w:kern w:val="36"/>
      <w:sz w:val="48"/>
      <w:szCs w:val="48"/>
    </w:rPr>
  </w:style>
  <w:style w:type="character" w:styleId="a8">
    <w:name w:val="Hyperlink"/>
    <w:basedOn w:val="a0"/>
    <w:uiPriority w:val="99"/>
    <w:semiHidden/>
    <w:unhideWhenUsed/>
    <w:rsid w:val="0076714A"/>
    <w:rPr>
      <w:color w:val="0000FF"/>
      <w:u w:val="single"/>
    </w:rPr>
  </w:style>
  <w:style w:type="character" w:customStyle="1" w:styleId="apple-converted-space">
    <w:name w:val="apple-converted-space"/>
    <w:basedOn w:val="a0"/>
    <w:rsid w:val="0076714A"/>
  </w:style>
  <w:style w:type="character" w:customStyle="1" w:styleId="highlight">
    <w:name w:val="highlight"/>
    <w:basedOn w:val="a0"/>
    <w:rsid w:val="00767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6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user</cp:lastModifiedBy>
  <cp:revision>3</cp:revision>
  <dcterms:created xsi:type="dcterms:W3CDTF">2016-06-21T12:16:00Z</dcterms:created>
  <dcterms:modified xsi:type="dcterms:W3CDTF">2016-06-21T12:18:00Z</dcterms:modified>
</cp:coreProperties>
</file>